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824" w:type="dxa"/>
        <w:jc w:val="center"/>
        <w:tblInd w:w="-1013" w:type="dxa"/>
        <w:tblLook w:val="04A0" w:firstRow="1" w:lastRow="0" w:firstColumn="1" w:lastColumn="0" w:noHBand="0" w:noVBand="1"/>
      </w:tblPr>
      <w:tblGrid>
        <w:gridCol w:w="1767"/>
        <w:gridCol w:w="1233"/>
        <w:gridCol w:w="1337"/>
        <w:gridCol w:w="1366"/>
        <w:gridCol w:w="1540"/>
        <w:gridCol w:w="1128"/>
        <w:gridCol w:w="1231"/>
        <w:gridCol w:w="222"/>
      </w:tblGrid>
      <w:tr w:rsidR="005F3DC5" w:rsidRPr="00AB0D19" w14:paraId="372F3875" w14:textId="77777777" w:rsidTr="00BB688B">
        <w:trPr>
          <w:trHeight w:val="300"/>
          <w:jc w:val="center"/>
        </w:trPr>
        <w:tc>
          <w:tcPr>
            <w:tcW w:w="982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FB883" w14:textId="77777777" w:rsidR="005F3DC5" w:rsidRPr="00AB0D19" w:rsidRDefault="005F3DC5" w:rsidP="00100FF6">
            <w:pPr>
              <w:widowControl/>
              <w:jc w:val="left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AB0D19">
              <w:rPr>
                <w:rFonts w:ascii="Times New Roman" w:eastAsia="宋体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</w:rPr>
              <w:t>Supplementary Table S4</w:t>
            </w:r>
            <w:r w:rsidRPr="00AB0D19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 Comparison of six kernel characters between T-group and S-group.</w:t>
            </w:r>
          </w:p>
          <w:p w14:paraId="75D63EAC" w14:textId="77777777" w:rsidR="001E3B99" w:rsidRPr="00AB0D19" w:rsidRDefault="001E3B99" w:rsidP="00100FF6">
            <w:pPr>
              <w:widowControl/>
              <w:jc w:val="left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</w:p>
        </w:tc>
      </w:tr>
      <w:tr w:rsidR="005F3DC5" w:rsidRPr="00AB0D19" w14:paraId="4440C6F5" w14:textId="77777777" w:rsidTr="00BB688B">
        <w:trPr>
          <w:trHeight w:val="375"/>
          <w:jc w:val="center"/>
        </w:trPr>
        <w:tc>
          <w:tcPr>
            <w:tcW w:w="17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95B09B" w14:textId="77777777" w:rsidR="005F3DC5" w:rsidRPr="00AB0D19" w:rsidRDefault="005F3DC5" w:rsidP="00100FF6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AB0D19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rait</w:t>
            </w:r>
          </w:p>
        </w:tc>
        <w:tc>
          <w:tcPr>
            <w:tcW w:w="12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A4E473" w14:textId="77777777" w:rsidR="005F3DC5" w:rsidRPr="00AB0D19" w:rsidRDefault="005F3DC5" w:rsidP="00100FF6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AB0D19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KL (mm)</w:t>
            </w:r>
          </w:p>
        </w:tc>
        <w:tc>
          <w:tcPr>
            <w:tcW w:w="13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DD0E2E" w14:textId="77777777" w:rsidR="005F3DC5" w:rsidRPr="00AB0D19" w:rsidRDefault="005F3DC5" w:rsidP="00100FF6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AB0D19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KW (mm)</w:t>
            </w:r>
          </w:p>
        </w:tc>
        <w:tc>
          <w:tcPr>
            <w:tcW w:w="13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75E509" w14:textId="77777777" w:rsidR="005F3DC5" w:rsidRPr="00AB0D19" w:rsidRDefault="005F3DC5" w:rsidP="00100FF6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AB0D19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KV (mm</w:t>
            </w:r>
            <w:r w:rsidRPr="00AB0D19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  <w:r w:rsidRPr="00AB0D19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E05A72" w14:textId="77777777" w:rsidR="005F3DC5" w:rsidRPr="00AB0D19" w:rsidRDefault="005F3DC5" w:rsidP="00100FF6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AB0D19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KSA (mm</w:t>
            </w:r>
            <w:r w:rsidRPr="00AB0D19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AB0D19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FA8886" w14:textId="77777777" w:rsidR="005F3DC5" w:rsidRPr="00AB0D19" w:rsidRDefault="005F3DC5" w:rsidP="00100FF6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AB0D19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KWL (/)</w:t>
            </w:r>
          </w:p>
        </w:tc>
        <w:tc>
          <w:tcPr>
            <w:tcW w:w="12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5476F6" w14:textId="77777777" w:rsidR="005F3DC5" w:rsidRPr="00AB0D19" w:rsidRDefault="005F3DC5" w:rsidP="00100FF6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AB0D19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HKW (g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4A5FE" w14:textId="77777777" w:rsidR="005F3DC5" w:rsidRPr="00AB0D19" w:rsidRDefault="005F3DC5" w:rsidP="00100FF6">
            <w:pPr>
              <w:widowControl/>
              <w:jc w:val="left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</w:p>
        </w:tc>
      </w:tr>
      <w:tr w:rsidR="005F3DC5" w:rsidRPr="00AB0D19" w14:paraId="5456E49F" w14:textId="77777777" w:rsidTr="00BB688B">
        <w:trPr>
          <w:trHeight w:val="300"/>
          <w:jc w:val="center"/>
        </w:trPr>
        <w:tc>
          <w:tcPr>
            <w:tcW w:w="9602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1D7C00" w14:textId="77777777" w:rsidR="005F3DC5" w:rsidRPr="00AB0D19" w:rsidRDefault="005F3DC5" w:rsidP="00100FF6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AB0D19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-group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ABB0D" w14:textId="77777777" w:rsidR="005F3DC5" w:rsidRPr="00AB0D19" w:rsidRDefault="005F3DC5" w:rsidP="00100FF6">
            <w:pPr>
              <w:widowControl/>
              <w:jc w:val="left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</w:p>
        </w:tc>
      </w:tr>
      <w:tr w:rsidR="005F3DC5" w:rsidRPr="00AB0D19" w14:paraId="01E40451" w14:textId="77777777" w:rsidTr="00BB688B">
        <w:trPr>
          <w:trHeight w:val="300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8D8E31" w14:textId="77777777" w:rsidR="005F3DC5" w:rsidRPr="00AB0D19" w:rsidRDefault="005F3DC5" w:rsidP="00100FF6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AB0D19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Min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94ACE3" w14:textId="77777777" w:rsidR="005F3DC5" w:rsidRPr="00AB0D19" w:rsidRDefault="005F3DC5" w:rsidP="00100FF6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AB0D19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4.31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97E6C" w14:textId="77777777" w:rsidR="005F3DC5" w:rsidRPr="00AB0D19" w:rsidRDefault="005F3DC5" w:rsidP="00100FF6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AB0D19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1.83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3B5AC" w14:textId="77777777" w:rsidR="005F3DC5" w:rsidRPr="00AB0D19" w:rsidRDefault="005F3DC5" w:rsidP="00100FF6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AB0D19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1.84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CD696B" w14:textId="77777777" w:rsidR="005F3DC5" w:rsidRPr="00AB0D19" w:rsidRDefault="005F3DC5" w:rsidP="00100FF6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AB0D19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13.71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1F0DB" w14:textId="77777777" w:rsidR="005F3DC5" w:rsidRPr="00AB0D19" w:rsidRDefault="005F3DC5" w:rsidP="00100FF6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AB0D19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0.37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91EA3D" w14:textId="77777777" w:rsidR="005F3DC5" w:rsidRPr="00AB0D19" w:rsidRDefault="005F3DC5" w:rsidP="00100FF6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AB0D19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0.4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3D01F" w14:textId="77777777" w:rsidR="005F3DC5" w:rsidRPr="00AB0D19" w:rsidRDefault="005F3DC5" w:rsidP="00100FF6">
            <w:pPr>
              <w:widowControl/>
              <w:jc w:val="left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</w:p>
        </w:tc>
      </w:tr>
      <w:tr w:rsidR="005F3DC5" w:rsidRPr="00AB0D19" w14:paraId="6BFB3C20" w14:textId="77777777" w:rsidTr="00BB688B">
        <w:trPr>
          <w:trHeight w:val="300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63CBE" w14:textId="77777777" w:rsidR="005F3DC5" w:rsidRPr="00AB0D19" w:rsidRDefault="005F3DC5" w:rsidP="00100FF6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AB0D19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Max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50A08" w14:textId="77777777" w:rsidR="005F3DC5" w:rsidRPr="00AB0D19" w:rsidRDefault="005F3DC5" w:rsidP="00100FF6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AB0D19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5.51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ED0E9" w14:textId="77777777" w:rsidR="005F3DC5" w:rsidRPr="00AB0D19" w:rsidRDefault="005F3DC5" w:rsidP="00100FF6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AB0D19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2.67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D16C2A" w14:textId="77777777" w:rsidR="005F3DC5" w:rsidRPr="00AB0D19" w:rsidRDefault="005F3DC5" w:rsidP="00100FF6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AB0D19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4.57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2F41D9" w14:textId="77777777" w:rsidR="005F3DC5" w:rsidRPr="00AB0D19" w:rsidRDefault="005F3DC5" w:rsidP="00100FF6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AB0D19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23.02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E23AE" w14:textId="77777777" w:rsidR="005F3DC5" w:rsidRPr="00AB0D19" w:rsidRDefault="005F3DC5" w:rsidP="00100FF6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AB0D19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0.54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ABC22C" w14:textId="77777777" w:rsidR="005F3DC5" w:rsidRPr="00AB0D19" w:rsidRDefault="005F3DC5" w:rsidP="00100FF6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AB0D19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1.2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4E469" w14:textId="77777777" w:rsidR="005F3DC5" w:rsidRPr="00AB0D19" w:rsidRDefault="005F3DC5" w:rsidP="00100FF6">
            <w:pPr>
              <w:widowControl/>
              <w:jc w:val="left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</w:p>
        </w:tc>
      </w:tr>
      <w:tr w:rsidR="005F3DC5" w:rsidRPr="00AB0D19" w14:paraId="2093A583" w14:textId="77777777" w:rsidTr="00BB688B">
        <w:trPr>
          <w:trHeight w:val="300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3E895E" w14:textId="77777777" w:rsidR="005F3DC5" w:rsidRPr="00AB0D19" w:rsidRDefault="005F3DC5" w:rsidP="00100FF6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AB0D19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8AACD" w14:textId="77777777" w:rsidR="005F3DC5" w:rsidRPr="00AB0D19" w:rsidRDefault="005F3DC5" w:rsidP="00100FF6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AB0D19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4.97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D312C" w14:textId="77777777" w:rsidR="005F3DC5" w:rsidRPr="00AB0D19" w:rsidRDefault="005F3DC5" w:rsidP="00100FF6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AB0D19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2.09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C42F63" w14:textId="77777777" w:rsidR="005F3DC5" w:rsidRPr="00AB0D19" w:rsidRDefault="005F3DC5" w:rsidP="00100FF6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AB0D19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2.51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AD0F6" w14:textId="77777777" w:rsidR="005F3DC5" w:rsidRPr="00AB0D19" w:rsidRDefault="005F3DC5" w:rsidP="00100FF6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AB0D19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16.56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F7211" w14:textId="77777777" w:rsidR="005F3DC5" w:rsidRPr="00AB0D19" w:rsidRDefault="005F3DC5" w:rsidP="00100FF6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AB0D19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0.43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97C407" w14:textId="77777777" w:rsidR="005F3DC5" w:rsidRPr="00AB0D19" w:rsidRDefault="005F3DC5" w:rsidP="00100FF6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AB0D19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0.7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80FD2" w14:textId="77777777" w:rsidR="005F3DC5" w:rsidRPr="00AB0D19" w:rsidRDefault="005F3DC5" w:rsidP="00100FF6">
            <w:pPr>
              <w:widowControl/>
              <w:jc w:val="left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</w:p>
        </w:tc>
      </w:tr>
      <w:tr w:rsidR="005F3DC5" w:rsidRPr="00AB0D19" w14:paraId="2C37BA24" w14:textId="77777777" w:rsidTr="00BB688B">
        <w:trPr>
          <w:trHeight w:val="300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14B3C" w14:textId="77777777" w:rsidR="005F3DC5" w:rsidRPr="00AB0D19" w:rsidRDefault="005F3DC5" w:rsidP="00100FF6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AB0D19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022EC" w14:textId="77777777" w:rsidR="005F3DC5" w:rsidRPr="00AB0D19" w:rsidRDefault="005F3DC5" w:rsidP="00100FF6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AB0D19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78A7AE" w14:textId="77777777" w:rsidR="005F3DC5" w:rsidRPr="00AB0D19" w:rsidRDefault="005F3DC5" w:rsidP="00100FF6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AB0D19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C58014" w14:textId="77777777" w:rsidR="005F3DC5" w:rsidRPr="00AB0D19" w:rsidRDefault="005F3DC5" w:rsidP="00100FF6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AB0D19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0.41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CF25C9" w14:textId="77777777" w:rsidR="005F3DC5" w:rsidRPr="00AB0D19" w:rsidRDefault="005F3DC5" w:rsidP="00100FF6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AB0D19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1.50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E93693" w14:textId="77777777" w:rsidR="005F3DC5" w:rsidRPr="00AB0D19" w:rsidRDefault="005F3DC5" w:rsidP="00100FF6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AB0D19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DF571E" w14:textId="77777777" w:rsidR="005F3DC5" w:rsidRPr="00AB0D19" w:rsidRDefault="005F3DC5" w:rsidP="00100FF6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AB0D19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DF474" w14:textId="77777777" w:rsidR="005F3DC5" w:rsidRPr="00AB0D19" w:rsidRDefault="005F3DC5" w:rsidP="00100FF6">
            <w:pPr>
              <w:widowControl/>
              <w:jc w:val="left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</w:p>
        </w:tc>
      </w:tr>
      <w:tr w:rsidR="005F3DC5" w:rsidRPr="00AB0D19" w14:paraId="34D93E06" w14:textId="77777777" w:rsidTr="00BB688B">
        <w:trPr>
          <w:trHeight w:val="315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ECD32A" w14:textId="253E35AD" w:rsidR="005F3DC5" w:rsidRPr="00AB0D19" w:rsidRDefault="005F3DC5" w:rsidP="00100FF6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AB0D19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CV</w:t>
            </w:r>
            <w:r w:rsidR="006955CA" w:rsidRPr="00AB0D19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DD52A" w14:textId="77777777" w:rsidR="005F3DC5" w:rsidRPr="00AB0D19" w:rsidRDefault="005F3DC5" w:rsidP="00100FF6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AB0D19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4.34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77D1B" w14:textId="77777777" w:rsidR="005F3DC5" w:rsidRPr="00AB0D19" w:rsidRDefault="005F3DC5" w:rsidP="00100FF6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AB0D19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7.11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74E46" w14:textId="77777777" w:rsidR="005F3DC5" w:rsidRPr="00AB0D19" w:rsidRDefault="005F3DC5" w:rsidP="00100FF6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AB0D19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16.45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2A89F" w14:textId="77777777" w:rsidR="005F3DC5" w:rsidRPr="00AB0D19" w:rsidRDefault="005F3DC5" w:rsidP="00100FF6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AB0D19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9.07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BC9C1" w14:textId="77777777" w:rsidR="005F3DC5" w:rsidRPr="00AB0D19" w:rsidRDefault="005F3DC5" w:rsidP="00100FF6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AB0D19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6.87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7E3D4" w14:textId="77777777" w:rsidR="005F3DC5" w:rsidRPr="00AB0D19" w:rsidRDefault="005F3DC5" w:rsidP="00100FF6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AB0D19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17.3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C1974" w14:textId="77777777" w:rsidR="005F3DC5" w:rsidRPr="00AB0D19" w:rsidRDefault="005F3DC5" w:rsidP="00100FF6">
            <w:pPr>
              <w:widowControl/>
              <w:jc w:val="left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</w:p>
        </w:tc>
      </w:tr>
      <w:tr w:rsidR="005F3DC5" w:rsidRPr="00AB0D19" w14:paraId="6625A533" w14:textId="77777777" w:rsidTr="00BB688B">
        <w:trPr>
          <w:trHeight w:val="300"/>
          <w:jc w:val="center"/>
        </w:trPr>
        <w:tc>
          <w:tcPr>
            <w:tcW w:w="960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D3F94" w14:textId="77777777" w:rsidR="005F3DC5" w:rsidRPr="00AB0D19" w:rsidRDefault="005F3DC5" w:rsidP="00100FF6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AB0D19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S-group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CCA9D" w14:textId="77777777" w:rsidR="005F3DC5" w:rsidRPr="00AB0D19" w:rsidRDefault="005F3DC5" w:rsidP="00100FF6">
            <w:pPr>
              <w:widowControl/>
              <w:jc w:val="left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</w:p>
        </w:tc>
      </w:tr>
      <w:tr w:rsidR="005F3DC5" w:rsidRPr="00AB0D19" w14:paraId="582999AE" w14:textId="77777777" w:rsidTr="00BB688B">
        <w:trPr>
          <w:trHeight w:val="300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3F9042" w14:textId="77777777" w:rsidR="005F3DC5" w:rsidRPr="00AB0D19" w:rsidRDefault="005F3DC5" w:rsidP="00100FF6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AB0D19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Min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8E220D" w14:textId="77777777" w:rsidR="005F3DC5" w:rsidRPr="00AB0D19" w:rsidRDefault="005F3DC5" w:rsidP="00100FF6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AB0D19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4.45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CF9AE" w14:textId="77777777" w:rsidR="005F3DC5" w:rsidRPr="00AB0D19" w:rsidRDefault="005F3DC5" w:rsidP="00100FF6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AB0D19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2.07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36173" w14:textId="77777777" w:rsidR="005F3DC5" w:rsidRPr="00AB0D19" w:rsidRDefault="005F3DC5" w:rsidP="00100FF6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AB0D19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2.35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E5F6D" w14:textId="77777777" w:rsidR="005F3DC5" w:rsidRPr="00AB0D19" w:rsidRDefault="005F3DC5" w:rsidP="00100FF6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AB0D19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16.01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1FD2F5" w14:textId="77777777" w:rsidR="005F3DC5" w:rsidRPr="00AB0D19" w:rsidRDefault="005F3DC5" w:rsidP="00100FF6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AB0D19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0.39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ECCC4F" w14:textId="77777777" w:rsidR="005F3DC5" w:rsidRPr="00AB0D19" w:rsidRDefault="005F3DC5" w:rsidP="00100FF6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AB0D19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0.6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6BB3B" w14:textId="77777777" w:rsidR="005F3DC5" w:rsidRPr="00AB0D19" w:rsidRDefault="005F3DC5" w:rsidP="00100FF6">
            <w:pPr>
              <w:widowControl/>
              <w:jc w:val="left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</w:p>
        </w:tc>
      </w:tr>
      <w:tr w:rsidR="005F3DC5" w:rsidRPr="00AB0D19" w14:paraId="4B8EDD18" w14:textId="77777777" w:rsidTr="00BB688B">
        <w:trPr>
          <w:trHeight w:val="300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F97A7B" w14:textId="77777777" w:rsidR="005F3DC5" w:rsidRPr="00AB0D19" w:rsidRDefault="005F3DC5" w:rsidP="00100FF6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AB0D19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Max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DCAB75" w14:textId="77777777" w:rsidR="005F3DC5" w:rsidRPr="00AB0D19" w:rsidRDefault="005F3DC5" w:rsidP="00100FF6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AB0D19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5.77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AA7B1F" w14:textId="77777777" w:rsidR="005F3DC5" w:rsidRPr="00AB0D19" w:rsidRDefault="005F3DC5" w:rsidP="00100FF6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AB0D19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2.8</w:t>
            </w:r>
            <w:bookmarkStart w:id="0" w:name="_GoBack"/>
            <w:bookmarkEnd w:id="0"/>
            <w:r w:rsidRPr="00AB0D19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9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424960" w14:textId="77777777" w:rsidR="005F3DC5" w:rsidRPr="00AB0D19" w:rsidRDefault="005F3DC5" w:rsidP="00100FF6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AB0D19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5.01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5BE0A" w14:textId="77777777" w:rsidR="005F3DC5" w:rsidRPr="00AB0D19" w:rsidRDefault="005F3DC5" w:rsidP="00100FF6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AB0D19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24.81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8817D" w14:textId="77777777" w:rsidR="005F3DC5" w:rsidRPr="00AB0D19" w:rsidRDefault="005F3DC5" w:rsidP="00100FF6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AB0D19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0.59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6C7BE9" w14:textId="77777777" w:rsidR="005F3DC5" w:rsidRPr="00AB0D19" w:rsidRDefault="005F3DC5" w:rsidP="00100FF6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AB0D19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1.2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AA23D" w14:textId="77777777" w:rsidR="005F3DC5" w:rsidRPr="00AB0D19" w:rsidRDefault="005F3DC5" w:rsidP="00100FF6">
            <w:pPr>
              <w:widowControl/>
              <w:jc w:val="left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</w:p>
        </w:tc>
      </w:tr>
      <w:tr w:rsidR="005F3DC5" w:rsidRPr="00AB0D19" w14:paraId="31801D01" w14:textId="77777777" w:rsidTr="00BB688B">
        <w:trPr>
          <w:trHeight w:val="300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4C0E1" w14:textId="77777777" w:rsidR="005F3DC5" w:rsidRPr="00AB0D19" w:rsidRDefault="005F3DC5" w:rsidP="00100FF6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AB0D19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84571" w14:textId="77777777" w:rsidR="005F3DC5" w:rsidRPr="00AB0D19" w:rsidRDefault="005F3DC5" w:rsidP="00100FF6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AB0D19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5.09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CC163" w14:textId="77777777" w:rsidR="005F3DC5" w:rsidRPr="00AB0D19" w:rsidRDefault="005F3DC5" w:rsidP="00100FF6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AB0D19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2.45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93DBCB" w14:textId="77777777" w:rsidR="005F3DC5" w:rsidRPr="00AB0D19" w:rsidRDefault="005F3DC5" w:rsidP="00100FF6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AB0D19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3.48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3B2A5" w14:textId="77777777" w:rsidR="005F3DC5" w:rsidRPr="00AB0D19" w:rsidRDefault="005F3DC5" w:rsidP="00100FF6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AB0D19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19.70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C92AC1" w14:textId="77777777" w:rsidR="005F3DC5" w:rsidRPr="00AB0D19" w:rsidRDefault="005F3DC5" w:rsidP="00100FF6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AB0D19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0.48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9D42E" w14:textId="77777777" w:rsidR="005F3DC5" w:rsidRPr="00AB0D19" w:rsidRDefault="005F3DC5" w:rsidP="00100FF6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AB0D19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0.9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DA6AE" w14:textId="77777777" w:rsidR="005F3DC5" w:rsidRPr="00AB0D19" w:rsidRDefault="005F3DC5" w:rsidP="00100FF6">
            <w:pPr>
              <w:widowControl/>
              <w:jc w:val="left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</w:p>
        </w:tc>
      </w:tr>
      <w:tr w:rsidR="005F3DC5" w:rsidRPr="00AB0D19" w14:paraId="5234DA4A" w14:textId="77777777" w:rsidTr="00BB688B">
        <w:trPr>
          <w:trHeight w:val="300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58742" w14:textId="77777777" w:rsidR="005F3DC5" w:rsidRPr="00AB0D19" w:rsidRDefault="005F3DC5" w:rsidP="00100FF6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AB0D19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2A4EC" w14:textId="77777777" w:rsidR="005F3DC5" w:rsidRPr="00AB0D19" w:rsidRDefault="005F3DC5" w:rsidP="00100FF6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AB0D19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FDE98C" w14:textId="77777777" w:rsidR="005F3DC5" w:rsidRPr="00AB0D19" w:rsidRDefault="005F3DC5" w:rsidP="00100FF6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AB0D19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F5646B" w14:textId="77777777" w:rsidR="005F3DC5" w:rsidRPr="00AB0D19" w:rsidRDefault="005F3DC5" w:rsidP="00100FF6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AB0D19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0.59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1A3E6D" w14:textId="77777777" w:rsidR="005F3DC5" w:rsidRPr="00AB0D19" w:rsidRDefault="005F3DC5" w:rsidP="00100FF6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AB0D19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1.95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9C878" w14:textId="77777777" w:rsidR="005F3DC5" w:rsidRPr="00AB0D19" w:rsidRDefault="005F3DC5" w:rsidP="00100FF6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AB0D19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C7A84" w14:textId="77777777" w:rsidR="005F3DC5" w:rsidRPr="00AB0D19" w:rsidRDefault="005F3DC5" w:rsidP="00100FF6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AB0D19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4C20A" w14:textId="77777777" w:rsidR="005F3DC5" w:rsidRPr="00AB0D19" w:rsidRDefault="005F3DC5" w:rsidP="00100FF6">
            <w:pPr>
              <w:widowControl/>
              <w:jc w:val="left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</w:p>
        </w:tc>
      </w:tr>
      <w:tr w:rsidR="005F3DC5" w:rsidRPr="00AB0D19" w14:paraId="108E1E06" w14:textId="77777777" w:rsidTr="00BB688B">
        <w:trPr>
          <w:trHeight w:val="315"/>
          <w:jc w:val="center"/>
        </w:trPr>
        <w:tc>
          <w:tcPr>
            <w:tcW w:w="1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A72EDC" w14:textId="5E9DEC09" w:rsidR="005F3DC5" w:rsidRPr="00AB0D19" w:rsidRDefault="005F3DC5" w:rsidP="00100FF6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AB0D19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CV</w:t>
            </w:r>
            <w:r w:rsidR="006955CA" w:rsidRPr="00AB0D19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BD8FEE" w14:textId="77777777" w:rsidR="005F3DC5" w:rsidRPr="00AB0D19" w:rsidRDefault="005F3DC5" w:rsidP="00100FF6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AB0D19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5.94 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47676A" w14:textId="77777777" w:rsidR="005F3DC5" w:rsidRPr="00AB0D19" w:rsidRDefault="005F3DC5" w:rsidP="00100FF6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AB0D19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7.59 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57320F" w14:textId="77777777" w:rsidR="005F3DC5" w:rsidRPr="00AB0D19" w:rsidRDefault="005F3DC5" w:rsidP="00100FF6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AB0D19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17.03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286082" w14:textId="77777777" w:rsidR="005F3DC5" w:rsidRPr="00AB0D19" w:rsidRDefault="005F3DC5" w:rsidP="00100FF6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AB0D19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9.88 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0B4D1F" w14:textId="77777777" w:rsidR="005F3DC5" w:rsidRPr="00AB0D19" w:rsidRDefault="005F3DC5" w:rsidP="00100FF6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AB0D19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10.40 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9A5556" w14:textId="77777777" w:rsidR="005F3DC5" w:rsidRPr="00AB0D19" w:rsidRDefault="005F3DC5" w:rsidP="00100FF6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AB0D19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15.0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88B21" w14:textId="77777777" w:rsidR="005F3DC5" w:rsidRPr="00AB0D19" w:rsidRDefault="005F3DC5" w:rsidP="00100FF6">
            <w:pPr>
              <w:widowControl/>
              <w:jc w:val="left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</w:p>
        </w:tc>
      </w:tr>
    </w:tbl>
    <w:p w14:paraId="37228606" w14:textId="77777777" w:rsidR="001E3B99" w:rsidRPr="00AB0D19" w:rsidRDefault="001E3B99" w:rsidP="001E3B99">
      <w:pPr>
        <w:rPr>
          <w:rFonts w:ascii="Times New Roman" w:hAnsi="Times New Roman" w:cs="Times New Roman"/>
          <w:sz w:val="20"/>
          <w:szCs w:val="20"/>
        </w:rPr>
      </w:pPr>
    </w:p>
    <w:p w14:paraId="427C76B6" w14:textId="0466E469" w:rsidR="001E3B99" w:rsidRPr="00AB0D19" w:rsidRDefault="001E3B99" w:rsidP="001E3B99">
      <w:pPr>
        <w:jc w:val="center"/>
        <w:rPr>
          <w:rFonts w:ascii="Times New Roman" w:eastAsia="宋体" w:hAnsi="Times New Roman" w:cs="Times New Roman"/>
          <w:noProof w:val="0"/>
          <w:color w:val="000000"/>
          <w:kern w:val="0"/>
          <w:sz w:val="20"/>
          <w:szCs w:val="20"/>
        </w:rPr>
      </w:pPr>
      <w:r w:rsidRPr="00AB0D19">
        <w:rPr>
          <w:rFonts w:ascii="Times New Roman" w:eastAsia="宋体" w:hAnsi="Times New Roman" w:cs="Times New Roman"/>
          <w:noProof w:val="0"/>
          <w:color w:val="000000"/>
          <w:kern w:val="0"/>
          <w:sz w:val="20"/>
          <w:szCs w:val="20"/>
        </w:rPr>
        <w:t xml:space="preserve">Abbreviation: CV, </w:t>
      </w:r>
      <w:r w:rsidR="006955CA" w:rsidRPr="00AB0D19">
        <w:rPr>
          <w:rFonts w:ascii="Times New Roman" w:eastAsia="宋体" w:hAnsi="Times New Roman" w:cs="Times New Roman"/>
          <w:noProof w:val="0"/>
          <w:color w:val="000000"/>
          <w:kern w:val="0"/>
          <w:sz w:val="20"/>
          <w:szCs w:val="20"/>
        </w:rPr>
        <w:t xml:space="preserve">coefficient </w:t>
      </w:r>
      <w:r w:rsidRPr="00AB0D19">
        <w:rPr>
          <w:rFonts w:ascii="Times New Roman" w:eastAsia="宋体" w:hAnsi="Times New Roman" w:cs="Times New Roman"/>
          <w:noProof w:val="0"/>
          <w:color w:val="000000"/>
          <w:kern w:val="0"/>
          <w:sz w:val="20"/>
          <w:szCs w:val="20"/>
        </w:rPr>
        <w:t xml:space="preserve">of </w:t>
      </w:r>
      <w:r w:rsidR="006955CA" w:rsidRPr="00AB0D19">
        <w:rPr>
          <w:rFonts w:ascii="Times New Roman" w:eastAsia="宋体" w:hAnsi="Times New Roman" w:cs="Times New Roman"/>
          <w:noProof w:val="0"/>
          <w:color w:val="000000"/>
          <w:kern w:val="0"/>
          <w:sz w:val="20"/>
          <w:szCs w:val="20"/>
        </w:rPr>
        <w:t>variation</w:t>
      </w:r>
      <w:r w:rsidRPr="00AB0D19">
        <w:rPr>
          <w:rFonts w:ascii="Times New Roman" w:eastAsia="宋体" w:hAnsi="Times New Roman" w:cs="Times New Roman"/>
          <w:noProof w:val="0"/>
          <w:color w:val="000000"/>
          <w:kern w:val="0"/>
          <w:sz w:val="20"/>
          <w:szCs w:val="20"/>
        </w:rPr>
        <w:t>; KL, kernel length; KW, kernel width; KV, kernel volume; KSA, kernel surface area;</w:t>
      </w:r>
    </w:p>
    <w:p w14:paraId="3BE2F87D" w14:textId="3499F63A" w:rsidR="001563D1" w:rsidRPr="00AB0D19" w:rsidRDefault="001E3B99" w:rsidP="00764C92">
      <w:pPr>
        <w:ind w:firstLineChars="1100" w:firstLine="2200"/>
        <w:rPr>
          <w:rFonts w:ascii="Times New Roman" w:eastAsia="宋体" w:hAnsi="Times New Roman" w:cs="Times New Roman"/>
          <w:noProof w:val="0"/>
          <w:color w:val="000000"/>
          <w:kern w:val="0"/>
          <w:sz w:val="20"/>
          <w:szCs w:val="20"/>
        </w:rPr>
      </w:pPr>
      <w:proofErr w:type="gramStart"/>
      <w:r w:rsidRPr="00AB0D19">
        <w:rPr>
          <w:rFonts w:ascii="Times New Roman" w:eastAsia="宋体" w:hAnsi="Times New Roman" w:cs="Times New Roman"/>
          <w:noProof w:val="0"/>
          <w:color w:val="000000"/>
          <w:kern w:val="0"/>
          <w:sz w:val="20"/>
          <w:szCs w:val="20"/>
        </w:rPr>
        <w:t xml:space="preserve">KWL, kernel width to length ratio; HKW, hundred-kernel weight; SD, </w:t>
      </w:r>
      <w:r w:rsidR="006955CA" w:rsidRPr="00AB0D19">
        <w:rPr>
          <w:rFonts w:ascii="Times New Roman" w:eastAsia="宋体" w:hAnsi="Times New Roman" w:cs="Times New Roman"/>
          <w:noProof w:val="0"/>
          <w:color w:val="000000"/>
          <w:kern w:val="0"/>
          <w:sz w:val="20"/>
          <w:szCs w:val="20"/>
        </w:rPr>
        <w:t>standard deviation</w:t>
      </w:r>
      <w:r w:rsidRPr="00AB0D19">
        <w:rPr>
          <w:rFonts w:ascii="Times New Roman" w:eastAsia="宋体" w:hAnsi="Times New Roman" w:cs="Times New Roman"/>
          <w:noProof w:val="0"/>
          <w:color w:val="000000"/>
          <w:kern w:val="0"/>
          <w:sz w:val="20"/>
          <w:szCs w:val="20"/>
        </w:rPr>
        <w:t>.</w:t>
      </w:r>
      <w:proofErr w:type="gramEnd"/>
    </w:p>
    <w:sectPr w:rsidR="001563D1" w:rsidRPr="00AB0D19" w:rsidSect="00100FF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2B1E61EC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B1E61EC" w16cid:durableId="242E9FD6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C46A21A" w14:textId="77777777" w:rsidR="00B74AB0" w:rsidRDefault="00B74AB0" w:rsidP="00100FF6">
      <w:r>
        <w:separator/>
      </w:r>
    </w:p>
  </w:endnote>
  <w:endnote w:type="continuationSeparator" w:id="0">
    <w:p w14:paraId="76C0F2CB" w14:textId="77777777" w:rsidR="00B74AB0" w:rsidRDefault="00B74AB0" w:rsidP="00100F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5671446" w14:textId="77777777" w:rsidR="00B74AB0" w:rsidRDefault="00B74AB0" w:rsidP="00100FF6">
      <w:r>
        <w:separator/>
      </w:r>
    </w:p>
  </w:footnote>
  <w:footnote w:type="continuationSeparator" w:id="0">
    <w:p w14:paraId="2751FB40" w14:textId="77777777" w:rsidR="00B74AB0" w:rsidRDefault="00B74AB0" w:rsidP="00100FF6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Yu Lin">
    <w15:presenceInfo w15:providerId="Windows Live" w15:userId="9b4e24ca15166af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5E9A"/>
    <w:rsid w:val="00100FF6"/>
    <w:rsid w:val="001563D1"/>
    <w:rsid w:val="001E3B99"/>
    <w:rsid w:val="00271714"/>
    <w:rsid w:val="00293542"/>
    <w:rsid w:val="00415D48"/>
    <w:rsid w:val="00545420"/>
    <w:rsid w:val="005F3DC5"/>
    <w:rsid w:val="00621752"/>
    <w:rsid w:val="006955CA"/>
    <w:rsid w:val="006A1984"/>
    <w:rsid w:val="00743B6E"/>
    <w:rsid w:val="00764C92"/>
    <w:rsid w:val="00915E9A"/>
    <w:rsid w:val="00AB0D19"/>
    <w:rsid w:val="00B74AB0"/>
    <w:rsid w:val="00BB688B"/>
    <w:rsid w:val="00D9315F"/>
    <w:rsid w:val="00E07D97"/>
    <w:rsid w:val="00FA4CEB"/>
    <w:rsid w:val="00FE2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4D3FA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noProof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00F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00FF6"/>
    <w:rPr>
      <w:noProof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00F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00FF6"/>
    <w:rPr>
      <w:noProof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6955CA"/>
    <w:rPr>
      <w:sz w:val="21"/>
      <w:szCs w:val="21"/>
    </w:rPr>
  </w:style>
  <w:style w:type="paragraph" w:styleId="a6">
    <w:name w:val="annotation text"/>
    <w:basedOn w:val="a"/>
    <w:link w:val="Char1"/>
    <w:uiPriority w:val="99"/>
    <w:semiHidden/>
    <w:unhideWhenUsed/>
    <w:rsid w:val="006955CA"/>
    <w:pPr>
      <w:jc w:val="left"/>
    </w:pPr>
  </w:style>
  <w:style w:type="character" w:customStyle="1" w:styleId="Char1">
    <w:name w:val="批注文字 Char"/>
    <w:basedOn w:val="a0"/>
    <w:link w:val="a6"/>
    <w:uiPriority w:val="99"/>
    <w:semiHidden/>
    <w:rsid w:val="006955CA"/>
    <w:rPr>
      <w:noProof/>
    </w:rPr>
  </w:style>
  <w:style w:type="paragraph" w:styleId="a7">
    <w:name w:val="annotation subject"/>
    <w:basedOn w:val="a6"/>
    <w:next w:val="a6"/>
    <w:link w:val="Char2"/>
    <w:uiPriority w:val="99"/>
    <w:semiHidden/>
    <w:unhideWhenUsed/>
    <w:rsid w:val="006955CA"/>
    <w:rPr>
      <w:b/>
      <w:bCs/>
    </w:rPr>
  </w:style>
  <w:style w:type="character" w:customStyle="1" w:styleId="Char2">
    <w:name w:val="批注主题 Char"/>
    <w:basedOn w:val="Char1"/>
    <w:link w:val="a7"/>
    <w:uiPriority w:val="99"/>
    <w:semiHidden/>
    <w:rsid w:val="006955CA"/>
    <w:rPr>
      <w:b/>
      <w:bCs/>
      <w:noProof/>
    </w:rPr>
  </w:style>
  <w:style w:type="paragraph" w:styleId="a8">
    <w:name w:val="Balloon Text"/>
    <w:basedOn w:val="a"/>
    <w:link w:val="Char3"/>
    <w:uiPriority w:val="99"/>
    <w:semiHidden/>
    <w:unhideWhenUsed/>
    <w:rsid w:val="006955CA"/>
    <w:rPr>
      <w:sz w:val="18"/>
      <w:szCs w:val="18"/>
    </w:rPr>
  </w:style>
  <w:style w:type="character" w:customStyle="1" w:styleId="Char3">
    <w:name w:val="批注框文本 Char"/>
    <w:basedOn w:val="a0"/>
    <w:link w:val="a8"/>
    <w:uiPriority w:val="99"/>
    <w:semiHidden/>
    <w:rsid w:val="006955CA"/>
    <w:rPr>
      <w:noProof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noProof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00F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00FF6"/>
    <w:rPr>
      <w:noProof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00F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00FF6"/>
    <w:rPr>
      <w:noProof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6955CA"/>
    <w:rPr>
      <w:sz w:val="21"/>
      <w:szCs w:val="21"/>
    </w:rPr>
  </w:style>
  <w:style w:type="paragraph" w:styleId="a6">
    <w:name w:val="annotation text"/>
    <w:basedOn w:val="a"/>
    <w:link w:val="Char1"/>
    <w:uiPriority w:val="99"/>
    <w:semiHidden/>
    <w:unhideWhenUsed/>
    <w:rsid w:val="006955CA"/>
    <w:pPr>
      <w:jc w:val="left"/>
    </w:pPr>
  </w:style>
  <w:style w:type="character" w:customStyle="1" w:styleId="Char1">
    <w:name w:val="批注文字 Char"/>
    <w:basedOn w:val="a0"/>
    <w:link w:val="a6"/>
    <w:uiPriority w:val="99"/>
    <w:semiHidden/>
    <w:rsid w:val="006955CA"/>
    <w:rPr>
      <w:noProof/>
    </w:rPr>
  </w:style>
  <w:style w:type="paragraph" w:styleId="a7">
    <w:name w:val="annotation subject"/>
    <w:basedOn w:val="a6"/>
    <w:next w:val="a6"/>
    <w:link w:val="Char2"/>
    <w:uiPriority w:val="99"/>
    <w:semiHidden/>
    <w:unhideWhenUsed/>
    <w:rsid w:val="006955CA"/>
    <w:rPr>
      <w:b/>
      <w:bCs/>
    </w:rPr>
  </w:style>
  <w:style w:type="character" w:customStyle="1" w:styleId="Char2">
    <w:name w:val="批注主题 Char"/>
    <w:basedOn w:val="Char1"/>
    <w:link w:val="a7"/>
    <w:uiPriority w:val="99"/>
    <w:semiHidden/>
    <w:rsid w:val="006955CA"/>
    <w:rPr>
      <w:b/>
      <w:bCs/>
      <w:noProof/>
    </w:rPr>
  </w:style>
  <w:style w:type="paragraph" w:styleId="a8">
    <w:name w:val="Balloon Text"/>
    <w:basedOn w:val="a"/>
    <w:link w:val="Char3"/>
    <w:uiPriority w:val="99"/>
    <w:semiHidden/>
    <w:unhideWhenUsed/>
    <w:rsid w:val="006955CA"/>
    <w:rPr>
      <w:sz w:val="18"/>
      <w:szCs w:val="18"/>
    </w:rPr>
  </w:style>
  <w:style w:type="character" w:customStyle="1" w:styleId="Char3">
    <w:name w:val="批注框文本 Char"/>
    <w:basedOn w:val="a0"/>
    <w:link w:val="a8"/>
    <w:uiPriority w:val="99"/>
    <w:semiHidden/>
    <w:rsid w:val="006955CA"/>
    <w:rPr>
      <w:noProof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943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microsoft.com/office/2011/relationships/commentsExtended" Target="commentsExtended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22</Words>
  <Characters>698</Characters>
  <Application>Microsoft Office Word</Application>
  <DocSecurity>0</DocSecurity>
  <Lines>5</Lines>
  <Paragraphs>1</Paragraphs>
  <ScaleCrop>false</ScaleCrop>
  <Company>Microsoft</Company>
  <LinksUpToDate>false</LinksUpToDate>
  <CharactersWithSpaces>8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12</cp:revision>
  <dcterms:created xsi:type="dcterms:W3CDTF">2020-12-10T08:51:00Z</dcterms:created>
  <dcterms:modified xsi:type="dcterms:W3CDTF">2021-04-25T14:43:00Z</dcterms:modified>
</cp:coreProperties>
</file>